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59BD7" w14:textId="0A1873BB" w:rsidR="00963B35" w:rsidRPr="008321F1" w:rsidRDefault="00963B35" w:rsidP="007C0AE8">
      <w:pPr>
        <w:rPr>
          <w:rFonts w:ascii="Times" w:hAnsi="Times"/>
          <w:color w:val="000000" w:themeColor="text1"/>
        </w:rPr>
      </w:pPr>
      <w:r w:rsidRPr="008321F1">
        <w:rPr>
          <w:rFonts w:ascii="Times" w:hAnsi="Times"/>
          <w:b/>
          <w:bCs/>
          <w:color w:val="000000" w:themeColor="text1"/>
        </w:rPr>
        <w:t>Table S5.</w:t>
      </w:r>
      <w:r w:rsidRPr="008321F1">
        <w:rPr>
          <w:rFonts w:ascii="Times" w:hAnsi="Times"/>
          <w:color w:val="000000" w:themeColor="text1"/>
        </w:rPr>
        <w:t xml:space="preserve"> E</w:t>
      </w:r>
      <w:bookmarkStart w:id="0" w:name="_GoBack"/>
      <w:bookmarkEnd w:id="0"/>
      <w:r w:rsidRPr="008321F1">
        <w:rPr>
          <w:rFonts w:ascii="Times" w:hAnsi="Times"/>
          <w:color w:val="000000" w:themeColor="text1"/>
        </w:rPr>
        <w:t xml:space="preserve">ffects of Maternal Vitamin D Supplementation of Varying Doses on Infant Nasal Pneumococcal Carriage </w:t>
      </w:r>
      <w:r w:rsidR="007C0AE8" w:rsidRPr="008321F1">
        <w:rPr>
          <w:rFonts w:ascii="Times" w:hAnsi="Times"/>
          <w:color w:val="000000" w:themeColor="text1"/>
        </w:rPr>
        <w:t xml:space="preserve">Dynamics </w:t>
      </w:r>
    </w:p>
    <w:p w14:paraId="79534CE4" w14:textId="77777777" w:rsidR="007C0AE8" w:rsidRPr="008321F1" w:rsidRDefault="007C0AE8" w:rsidP="007C0AE8">
      <w:pPr>
        <w:rPr>
          <w:rFonts w:ascii="Times" w:hAnsi="Times"/>
          <w:b/>
          <w:color w:val="000000" w:themeColor="text1"/>
        </w:rPr>
      </w:pPr>
    </w:p>
    <w:tbl>
      <w:tblPr>
        <w:tblW w:w="10632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1406"/>
        <w:gridCol w:w="1368"/>
        <w:gridCol w:w="1365"/>
        <w:gridCol w:w="1363"/>
        <w:gridCol w:w="1495"/>
        <w:gridCol w:w="1329"/>
      </w:tblGrid>
      <w:tr w:rsidR="008321F1" w:rsidRPr="008321F1" w14:paraId="1FAB18BB" w14:textId="77777777" w:rsidTr="008A3E21">
        <w:trPr>
          <w:trHeight w:val="407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49784F0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77CF47F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Group 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FBC7902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Group B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C7B4FDD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Group C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1B3C128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Group 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05D65B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Group 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2FD04B9" w14:textId="77777777" w:rsidR="00963B35" w:rsidRPr="008321F1" w:rsidRDefault="00963B35" w:rsidP="007C0AE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8321F1" w:rsidRPr="008321F1" w14:paraId="6524A0F3" w14:textId="77777777" w:rsidTr="008A3E21">
        <w:trPr>
          <w:trHeight w:val="459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</w:tcBorders>
          </w:tcPr>
          <w:p w14:paraId="01E08A84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Supplementation</w:t>
            </w:r>
          </w:p>
          <w:p w14:paraId="1E2E8F7F" w14:textId="77777777" w:rsidR="00963B35" w:rsidRPr="008321F1" w:rsidRDefault="00963B35" w:rsidP="007C0AE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(Prenatal/Postpartum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B43AEB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0/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6E91859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4,200/0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5FBE717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6,800/0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814591F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8,000/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FABC12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8,000/28,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6B1D7BD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8321F1" w:rsidRPr="008321F1" w14:paraId="66E6AE78" w14:textId="77777777" w:rsidTr="008A3E21">
        <w:trPr>
          <w:trHeight w:val="47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3F6CCF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</w:t>
            </w:r>
          </w:p>
          <w:p w14:paraId="213E1592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(Infant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5CE49B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06</w:t>
            </w:r>
          </w:p>
          <w:p w14:paraId="35EFF7B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1FEB3F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334BFDE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559411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2300F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E82BD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8321F1" w:rsidRPr="008321F1" w14:paraId="7C6A7AB1" w14:textId="77777777" w:rsidTr="008A3E21">
        <w:trPr>
          <w:trHeight w:val="1160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</w:tcBorders>
          </w:tcPr>
          <w:p w14:paraId="3AC02A01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Probability of Positive Status at Day 189, % (95% C.I.)</w:t>
            </w: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79183E3A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4 </w:t>
            </w:r>
          </w:p>
          <w:p w14:paraId="32183D6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70, 79)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66F8FF9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3 </w:t>
            </w:r>
          </w:p>
          <w:p w14:paraId="79716BB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68, 77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14:paraId="0F3F1A7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6 </w:t>
            </w:r>
          </w:p>
          <w:p w14:paraId="02E7E563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72, 80)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1557AE6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7 </w:t>
            </w:r>
          </w:p>
          <w:p w14:paraId="5FC9878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73, 8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161DB3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8 </w:t>
            </w:r>
          </w:p>
          <w:p w14:paraId="32232F7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73, 8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AE085F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76 </w:t>
            </w:r>
          </w:p>
          <w:p w14:paraId="6280A5E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74, 77)</w:t>
            </w:r>
          </w:p>
        </w:tc>
      </w:tr>
      <w:tr w:rsidR="008321F1" w:rsidRPr="008321F1" w14:paraId="6B06A39A" w14:textId="77777777" w:rsidTr="008A3E21">
        <w:trPr>
          <w:trHeight w:val="270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1BF1D356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Total Time Spent Negative or Positive during all Carriage Episodes, Days (95% CI)</w:t>
            </w: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745479C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27D8FC7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A5973E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4C08AF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9FC6A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193B80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8321F1" w:rsidRPr="008321F1" w14:paraId="675F4994" w14:textId="77777777" w:rsidTr="008A3E21">
        <w:trPr>
          <w:trHeight w:val="393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78BF2F59" w14:textId="77777777" w:rsidR="00963B35" w:rsidRPr="008321F1" w:rsidRDefault="00963B35" w:rsidP="007C0AE8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988527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69.2 </w:t>
            </w:r>
          </w:p>
          <w:p w14:paraId="5DD0265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62.2, 77.2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55C07F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69.2</w:t>
            </w:r>
          </w:p>
          <w:p w14:paraId="06AB3EB8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62.1, 76.9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291C918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61.8 </w:t>
            </w:r>
          </w:p>
          <w:p w14:paraId="5DDC9D0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55.0, 69.8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380BA08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63.9 </w:t>
            </w:r>
          </w:p>
          <w:p w14:paraId="2C6DB05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57.3, 7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1358D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65.5 </w:t>
            </w:r>
          </w:p>
          <w:p w14:paraId="0C4327E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58.4, 73.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75E00C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66.2 </w:t>
            </w:r>
          </w:p>
          <w:p w14:paraId="3C5015C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63.1, 69.5)</w:t>
            </w:r>
          </w:p>
        </w:tc>
      </w:tr>
      <w:tr w:rsidR="008321F1" w:rsidRPr="008321F1" w14:paraId="50F62C13" w14:textId="77777777" w:rsidTr="008A3E21">
        <w:trPr>
          <w:trHeight w:val="256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4D96A302" w14:textId="77777777" w:rsidR="00963B35" w:rsidRPr="008321F1" w:rsidRDefault="00963B35" w:rsidP="007C0AE8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6F8615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19.8</w:t>
            </w:r>
          </w:p>
          <w:p w14:paraId="21BA0EE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(111.8,126.8) 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9D9BF4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19.8</w:t>
            </w:r>
          </w:p>
          <w:p w14:paraId="318B019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112.1, 126.9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CC819A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27.2 </w:t>
            </w:r>
          </w:p>
          <w:p w14:paraId="638DE14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119.2, 133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50956E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25.1 </w:t>
            </w:r>
          </w:p>
          <w:p w14:paraId="6257FFDC" w14:textId="77777777" w:rsidR="00963B35" w:rsidRPr="008321F1" w:rsidRDefault="00963B35" w:rsidP="007C0AE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117.9, 13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FF853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23.5 </w:t>
            </w:r>
          </w:p>
          <w:p w14:paraId="39A7921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115.9 130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9B30EC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22.8 </w:t>
            </w:r>
          </w:p>
          <w:p w14:paraId="18B0C80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(119.5, 125.9) </w:t>
            </w:r>
          </w:p>
        </w:tc>
      </w:tr>
      <w:tr w:rsidR="008321F1" w:rsidRPr="008321F1" w14:paraId="6338292D" w14:textId="77777777" w:rsidTr="008A3E21">
        <w:trPr>
          <w:trHeight w:val="256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0F05C0F4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Hazard Ratio of Transitioning between Episodes (95% C.I.)</w:t>
            </w: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6AC8014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5E5897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1D8369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EB2D87A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27C52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C3DE68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8321F1" w:rsidRPr="008321F1" w14:paraId="6B78D7F7" w14:textId="77777777" w:rsidTr="008A3E21">
        <w:trPr>
          <w:trHeight w:val="256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7C9084AD" w14:textId="77777777" w:rsidR="00963B35" w:rsidRPr="008321F1" w:rsidRDefault="00963B35" w:rsidP="007C0AE8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Negative to Positive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F3EDF2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3A04A4C7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  <w:p w14:paraId="5F32418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74, 1.35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609C79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.30</w:t>
            </w:r>
          </w:p>
          <w:p w14:paraId="6039DD7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96, 1.7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6F3001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1.09</w:t>
            </w:r>
          </w:p>
          <w:p w14:paraId="53585477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81, 1.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AD43B3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0.95</w:t>
            </w:r>
          </w:p>
          <w:p w14:paraId="580B2E8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71, 1.27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003C3BC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8321F1" w:rsidRPr="008321F1" w14:paraId="04E89AB5" w14:textId="77777777" w:rsidTr="008A3E21">
        <w:trPr>
          <w:trHeight w:val="533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16020250" w14:textId="77777777" w:rsidR="00963B35" w:rsidRPr="008321F1" w:rsidRDefault="00963B35" w:rsidP="007C0AE8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ositive to Negative 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661F79F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097272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.11 </w:t>
            </w:r>
          </w:p>
          <w:p w14:paraId="21C64AB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72, 1.71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F2CAA1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.18 </w:t>
            </w:r>
          </w:p>
          <w:p w14:paraId="7F851D5F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77, 1.8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0C4C57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0.95 </w:t>
            </w:r>
          </w:p>
          <w:p w14:paraId="07D92F8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61, 1.4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01A6E3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0.77</w:t>
            </w:r>
          </w:p>
          <w:p w14:paraId="046C1F9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0.49, 1.2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03D3FE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8321F1" w:rsidRPr="008321F1" w14:paraId="1E8788BB" w14:textId="77777777" w:rsidTr="008A3E21">
        <w:trPr>
          <w:trHeight w:val="533"/>
        </w:trPr>
        <w:tc>
          <w:tcPr>
            <w:tcW w:w="2149" w:type="dxa"/>
            <w:tcBorders>
              <w:top w:val="nil"/>
              <w:left w:val="nil"/>
              <w:bottom w:val="nil"/>
            </w:tcBorders>
          </w:tcPr>
          <w:p w14:paraId="6A83C6A7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Expected Time Until First Positive Episode, Days (95% C.I.)</w:t>
            </w: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C68D7A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38.0 </w:t>
            </w:r>
          </w:p>
          <w:p w14:paraId="3D25D31F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30.8,47.1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F21219A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37.9 </w:t>
            </w:r>
          </w:p>
          <w:p w14:paraId="65130CE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30.4, 46.4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6E1D80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29.3 </w:t>
            </w:r>
          </w:p>
          <w:p w14:paraId="41283DAF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3.6, 36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FD3399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34.8 </w:t>
            </w:r>
          </w:p>
          <w:p w14:paraId="25544519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7.9, 4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EB864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40.1</w:t>
            </w:r>
          </w:p>
          <w:p w14:paraId="628A51F7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33.2, 48.2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F774F3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35.7 </w:t>
            </w:r>
          </w:p>
          <w:p w14:paraId="4F26CCB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32.4, 39.5)</w:t>
            </w:r>
          </w:p>
        </w:tc>
      </w:tr>
      <w:tr w:rsidR="008321F1" w:rsidRPr="008321F1" w14:paraId="2F05F54E" w14:textId="77777777" w:rsidTr="008A3E21">
        <w:trPr>
          <w:trHeight w:val="533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</w:tcBorders>
          </w:tcPr>
          <w:p w14:paraId="50952D06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  <w:p w14:paraId="05ED16C6" w14:textId="77777777" w:rsidR="00963B35" w:rsidRPr="008321F1" w:rsidRDefault="00963B35" w:rsidP="007C0AE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Ratio of negative to positive episodes: positive to negative </w:t>
            </w:r>
            <w:proofErr w:type="spellStart"/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episodes</w:t>
            </w:r>
            <w:r w:rsidRPr="008321F1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38F6A5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14:paraId="5FF07A14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.93</w:t>
            </w:r>
          </w:p>
          <w:p w14:paraId="27883AB1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.21, 3.64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3040619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14:paraId="30EC5D55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2.66</w:t>
            </w:r>
          </w:p>
          <w:p w14:paraId="76C5554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.12, 3.33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0B66597F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14:paraId="70840D9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3.23</w:t>
            </w:r>
          </w:p>
          <w:p w14:paraId="150B2DE2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.60, 4.02)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68EBF5AA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14:paraId="3F3C6E4C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3.37</w:t>
            </w:r>
          </w:p>
          <w:p w14:paraId="0C6036E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.66, 4.2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226CE80" w14:textId="77777777" w:rsidR="00963B35" w:rsidRPr="008321F1" w:rsidRDefault="00963B35" w:rsidP="007C0AE8">
            <w:pPr>
              <w:tabs>
                <w:tab w:val="center" w:pos="714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</w:p>
          <w:p w14:paraId="05CCE024" w14:textId="77777777" w:rsidR="00963B35" w:rsidRPr="008321F1" w:rsidRDefault="00963B35" w:rsidP="007C0AE8">
            <w:pPr>
              <w:tabs>
                <w:tab w:val="center" w:pos="714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3.61</w:t>
            </w:r>
          </w:p>
          <w:p w14:paraId="1FBF7E2D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(2.74, 4.7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0584790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14:paraId="25BE102B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>3.12</w:t>
            </w:r>
          </w:p>
          <w:p w14:paraId="077F0596" w14:textId="77777777" w:rsidR="00963B35" w:rsidRPr="008321F1" w:rsidRDefault="00963B35" w:rsidP="007C0AE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321F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(2.81, 3.47) </w:t>
            </w:r>
          </w:p>
        </w:tc>
      </w:tr>
    </w:tbl>
    <w:p w14:paraId="12A07274" w14:textId="0C0FAA6E" w:rsidR="00963B35" w:rsidRPr="008321F1" w:rsidRDefault="00963B35" w:rsidP="007C0AE8">
      <w:pPr>
        <w:rPr>
          <w:rFonts w:ascii="Times" w:hAnsi="Times"/>
          <w:color w:val="000000" w:themeColor="text1"/>
          <w:sz w:val="20"/>
          <w:szCs w:val="20"/>
        </w:rPr>
      </w:pPr>
      <w:proofErr w:type="spellStart"/>
      <w:proofErr w:type="gramStart"/>
      <w:r w:rsidRPr="008321F1">
        <w:rPr>
          <w:rFonts w:ascii="Times" w:hAnsi="Times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8321F1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 </w:t>
      </w:r>
      <w:r w:rsidRPr="008321F1">
        <w:rPr>
          <w:rFonts w:ascii="Times" w:hAnsi="Times"/>
          <w:color w:val="000000" w:themeColor="text1"/>
          <w:sz w:val="20"/>
          <w:szCs w:val="20"/>
        </w:rPr>
        <w:t xml:space="preserve">Estimated using multi-state modelling </w:t>
      </w:r>
      <w:r w:rsidR="007C0AE8" w:rsidRPr="008321F1">
        <w:rPr>
          <w:rFonts w:ascii="Times" w:hAnsi="Times"/>
          <w:color w:val="000000" w:themeColor="text1"/>
          <w:sz w:val="20"/>
          <w:szCs w:val="20"/>
        </w:rPr>
        <w:t xml:space="preserve">with all infants starting on day 7 </w:t>
      </w:r>
    </w:p>
    <w:p w14:paraId="305379B3" w14:textId="77777777" w:rsidR="00963B35" w:rsidRPr="008321F1" w:rsidRDefault="00963B35" w:rsidP="007C0AE8">
      <w:pPr>
        <w:rPr>
          <w:rFonts w:ascii="Times" w:hAnsi="Times"/>
          <w:color w:val="000000" w:themeColor="text1"/>
          <w:sz w:val="20"/>
          <w:szCs w:val="20"/>
        </w:rPr>
      </w:pPr>
      <w:r w:rsidRPr="008321F1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B </w:t>
      </w:r>
      <w:r w:rsidRPr="008321F1">
        <w:rPr>
          <w:rFonts w:ascii="Times" w:hAnsi="Times"/>
          <w:color w:val="000000" w:themeColor="text1"/>
          <w:sz w:val="20"/>
          <w:szCs w:val="20"/>
        </w:rPr>
        <w:t xml:space="preserve">Reference group is Placebo </w:t>
      </w:r>
    </w:p>
    <w:p w14:paraId="0D708C4A" w14:textId="77777777" w:rsidR="00963B35" w:rsidRPr="008321F1" w:rsidRDefault="00963B35" w:rsidP="007C0AE8">
      <w:pPr>
        <w:rPr>
          <w:rFonts w:ascii="Times" w:hAnsi="Times"/>
          <w:color w:val="000000" w:themeColor="text1"/>
          <w:sz w:val="20"/>
          <w:szCs w:val="20"/>
        </w:rPr>
      </w:pPr>
      <w:r w:rsidRPr="008321F1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C </w:t>
      </w:r>
      <w:r w:rsidRPr="008321F1">
        <w:rPr>
          <w:rFonts w:ascii="Times" w:hAnsi="Times"/>
          <w:color w:val="000000" w:themeColor="text1"/>
          <w:sz w:val="20"/>
          <w:szCs w:val="20"/>
        </w:rPr>
        <w:t xml:space="preserve">Episode is defined as the status of pneumococcal carriage based on the nasal swab until a new nasal swab is taken and a new status is determined </w:t>
      </w:r>
    </w:p>
    <w:p w14:paraId="13F366E3" w14:textId="77777777" w:rsidR="000F45A4" w:rsidRPr="008321F1" w:rsidRDefault="006907C9" w:rsidP="007C0AE8">
      <w:pPr>
        <w:rPr>
          <w:color w:val="000000" w:themeColor="text1"/>
        </w:rPr>
      </w:pPr>
    </w:p>
    <w:sectPr w:rsidR="000F45A4" w:rsidRPr="008321F1" w:rsidSect="008321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5C2BC" w14:textId="77777777" w:rsidR="006907C9" w:rsidRDefault="006907C9" w:rsidP="00963B35">
      <w:r>
        <w:separator/>
      </w:r>
    </w:p>
  </w:endnote>
  <w:endnote w:type="continuationSeparator" w:id="0">
    <w:p w14:paraId="74CD8924" w14:textId="77777777" w:rsidR="006907C9" w:rsidRDefault="006907C9" w:rsidP="0096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B60C7" w14:textId="77777777" w:rsidR="00963B35" w:rsidRDefault="00963B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CD3C2" w14:textId="77777777" w:rsidR="00963B35" w:rsidRPr="001336AF" w:rsidRDefault="00963B35" w:rsidP="00963B35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 xml:space="preserve">Taghivand et al. </w:t>
    </w:r>
  </w:p>
  <w:p w14:paraId="4C0ADECC" w14:textId="5E3F6929" w:rsidR="00963B35" w:rsidRPr="00963B35" w:rsidRDefault="00963B35" w:rsidP="00963B35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>Maternal vitamin D supplementation and infant pneumococcal carriag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31EC8E" w14:textId="77777777" w:rsidR="00963B35" w:rsidRDefault="00963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31E70" w14:textId="77777777" w:rsidR="006907C9" w:rsidRDefault="006907C9" w:rsidP="00963B35">
      <w:r>
        <w:separator/>
      </w:r>
    </w:p>
  </w:footnote>
  <w:footnote w:type="continuationSeparator" w:id="0">
    <w:p w14:paraId="21DEDD70" w14:textId="77777777" w:rsidR="006907C9" w:rsidRDefault="006907C9" w:rsidP="00963B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CE5C5B" w14:textId="77777777" w:rsidR="00963B35" w:rsidRDefault="00963B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D3D40" w14:textId="77777777" w:rsidR="00963B35" w:rsidRDefault="00963B3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EFF40" w14:textId="77777777" w:rsidR="00963B35" w:rsidRDefault="00963B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35"/>
    <w:rsid w:val="00004D23"/>
    <w:rsid w:val="0002281C"/>
    <w:rsid w:val="00024818"/>
    <w:rsid w:val="00031710"/>
    <w:rsid w:val="00072B26"/>
    <w:rsid w:val="000733AD"/>
    <w:rsid w:val="00161E8E"/>
    <w:rsid w:val="00185ADD"/>
    <w:rsid w:val="001C6FDB"/>
    <w:rsid w:val="001D3DB6"/>
    <w:rsid w:val="002C399D"/>
    <w:rsid w:val="00385A4A"/>
    <w:rsid w:val="00393BCC"/>
    <w:rsid w:val="003D19CF"/>
    <w:rsid w:val="004160B8"/>
    <w:rsid w:val="004B608E"/>
    <w:rsid w:val="004D4B62"/>
    <w:rsid w:val="005631CE"/>
    <w:rsid w:val="005756AA"/>
    <w:rsid w:val="005768CB"/>
    <w:rsid w:val="005B5462"/>
    <w:rsid w:val="006070C3"/>
    <w:rsid w:val="006852DA"/>
    <w:rsid w:val="006907C9"/>
    <w:rsid w:val="006D603B"/>
    <w:rsid w:val="006E7B1C"/>
    <w:rsid w:val="00735672"/>
    <w:rsid w:val="00742BD9"/>
    <w:rsid w:val="00794E2F"/>
    <w:rsid w:val="00796430"/>
    <w:rsid w:val="007A0D33"/>
    <w:rsid w:val="007C0AE8"/>
    <w:rsid w:val="007D78D0"/>
    <w:rsid w:val="008025F9"/>
    <w:rsid w:val="00821B2F"/>
    <w:rsid w:val="008321F1"/>
    <w:rsid w:val="008C4C76"/>
    <w:rsid w:val="00912F41"/>
    <w:rsid w:val="0095361E"/>
    <w:rsid w:val="0095365B"/>
    <w:rsid w:val="00960450"/>
    <w:rsid w:val="00963B35"/>
    <w:rsid w:val="00983BC3"/>
    <w:rsid w:val="00A24A69"/>
    <w:rsid w:val="00A753D8"/>
    <w:rsid w:val="00AB310C"/>
    <w:rsid w:val="00AC36D8"/>
    <w:rsid w:val="00B12D79"/>
    <w:rsid w:val="00B31F2C"/>
    <w:rsid w:val="00B37EEE"/>
    <w:rsid w:val="00B7420E"/>
    <w:rsid w:val="00B820B0"/>
    <w:rsid w:val="00BD713A"/>
    <w:rsid w:val="00BE2ED1"/>
    <w:rsid w:val="00C06D36"/>
    <w:rsid w:val="00CB2ED5"/>
    <w:rsid w:val="00CB6A89"/>
    <w:rsid w:val="00D97EB3"/>
    <w:rsid w:val="00E04E18"/>
    <w:rsid w:val="00E1672C"/>
    <w:rsid w:val="00E83C41"/>
    <w:rsid w:val="00ED779B"/>
    <w:rsid w:val="00EF1B8B"/>
    <w:rsid w:val="00F01DC1"/>
    <w:rsid w:val="00F25FD7"/>
    <w:rsid w:val="00F3321A"/>
    <w:rsid w:val="00F565D9"/>
    <w:rsid w:val="00F73EF7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37BE"/>
  <w15:chartTrackingRefBased/>
  <w15:docId w15:val="{1A8B9AD1-98BD-BA43-9A1E-1FEEBA8B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B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B35"/>
  </w:style>
  <w:style w:type="paragraph" w:styleId="Footer">
    <w:name w:val="footer"/>
    <w:basedOn w:val="Normal"/>
    <w:link w:val="FooterChar"/>
    <w:uiPriority w:val="99"/>
    <w:unhideWhenUsed/>
    <w:rsid w:val="00963B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gol Taghivand</dc:creator>
  <cp:keywords/>
  <dc:description/>
  <cp:lastModifiedBy>Radha S</cp:lastModifiedBy>
  <cp:revision>3</cp:revision>
  <dcterms:created xsi:type="dcterms:W3CDTF">2021-09-15T01:29:00Z</dcterms:created>
  <dcterms:modified xsi:type="dcterms:W3CDTF">2022-01-08T16:43:00Z</dcterms:modified>
</cp:coreProperties>
</file>